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bookmarkStart w:id="0" w:name="_Hlk96609186"/>
            <w:bookmarkEnd w:id="0"/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aw_tag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Clean_tag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ead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OTU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s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291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0207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6833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5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s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25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917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728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58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66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61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924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99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s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26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03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165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2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s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74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342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165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68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s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32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915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62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3327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45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467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873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16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759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82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138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81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Rc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64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527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2246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863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16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174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531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08</w:t>
            </w:r>
          </w:p>
        </w:tc>
      </w:tr>
      <w:tr>
        <w:trPr/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066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7264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356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455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Bc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9363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84294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108720</w:t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</w:rPr>
              <w:t>261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10:05:17Z</dcterms:created>
  <dc:creator>Administrator</dc:creator>
  <dc:description/>
  <dc:language>en-US</dc:language>
  <cp:lastModifiedBy>修任</cp:lastModifiedBy>
  <dcterms:modified xsi:type="dcterms:W3CDTF">2024-04-10T10:05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A297500E5F477FAF0EC5510FB06196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